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27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60"/>
        <w:gridCol w:w="3330"/>
        <w:gridCol w:w="3314"/>
      </w:tblGrid>
      <w:tr w:rsidR="00BE763D" w:rsidTr="0080529F">
        <w:trPr>
          <w:tblHeader/>
        </w:trPr>
        <w:tc>
          <w:tcPr>
            <w:tcW w:w="3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BE763D" w:rsidRDefault="00BE763D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O</w:t>
            </w:r>
          </w:p>
        </w:tc>
        <w:tc>
          <w:tcPr>
            <w:tcW w:w="33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BE763D" w:rsidRDefault="00BE763D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-Value</w:t>
            </w:r>
          </w:p>
        </w:tc>
        <w:tc>
          <w:tcPr>
            <w:tcW w:w="33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BE763D" w:rsidRDefault="00BE763D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Description</w:t>
            </w:r>
          </w:p>
        </w:tc>
      </w:tr>
      <w:tr w:rsidR="00BE763D" w:rsidTr="0080529F">
        <w:tc>
          <w:tcPr>
            <w:tcW w:w="33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BE763D" w:rsidRDefault="00BE763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0127"</w:t>
            </w:r>
          </w:p>
        </w:tc>
        <w:tc>
          <w:tcPr>
            <w:tcW w:w="33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E763D" w:rsidRDefault="00BE763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19E-002</w:t>
            </w:r>
          </w:p>
        </w:tc>
        <w:tc>
          <w:tcPr>
            <w:tcW w:w="331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BE763D" w:rsidRDefault="00BE763D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OPII vesicle coat" </w:t>
            </w:r>
          </w:p>
        </w:tc>
      </w:tr>
      <w:tr w:rsidR="00BE763D" w:rsidTr="0080529F">
        <w:tc>
          <w:tcPr>
            <w:tcW w:w="33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BE763D" w:rsidRDefault="00BE763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0134"</w:t>
            </w:r>
          </w:p>
        </w:tc>
        <w:tc>
          <w:tcPr>
            <w:tcW w:w="33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E763D" w:rsidRDefault="00BE763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19E-002</w:t>
            </w:r>
          </w:p>
        </w:tc>
        <w:tc>
          <w:tcPr>
            <w:tcW w:w="331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BE763D" w:rsidRDefault="00BE763D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ER to Golgi transport vesicle" </w:t>
            </w:r>
          </w:p>
        </w:tc>
      </w:tr>
      <w:tr w:rsidR="00BE763D" w:rsidTr="0080529F">
        <w:tc>
          <w:tcPr>
            <w:tcW w:w="33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BE763D" w:rsidRDefault="00BE763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2507"</w:t>
            </w:r>
          </w:p>
        </w:tc>
        <w:tc>
          <w:tcPr>
            <w:tcW w:w="33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E763D" w:rsidRDefault="00BE763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19E-002</w:t>
            </w:r>
          </w:p>
        </w:tc>
        <w:tc>
          <w:tcPr>
            <w:tcW w:w="331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BE763D" w:rsidRDefault="00BE763D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ER to Golgi transport vesicle membrane" </w:t>
            </w:r>
          </w:p>
        </w:tc>
      </w:tr>
      <w:tr w:rsidR="00BE763D" w:rsidTr="0080529F">
        <w:tc>
          <w:tcPr>
            <w:tcW w:w="33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BE763D" w:rsidRDefault="00BE763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0133"</w:t>
            </w:r>
          </w:p>
        </w:tc>
        <w:tc>
          <w:tcPr>
            <w:tcW w:w="33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E763D" w:rsidRDefault="00BE763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63E-002</w:t>
            </w:r>
          </w:p>
        </w:tc>
        <w:tc>
          <w:tcPr>
            <w:tcW w:w="331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BE763D" w:rsidRDefault="00BE763D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transport vesicle" </w:t>
            </w:r>
          </w:p>
        </w:tc>
      </w:tr>
      <w:tr w:rsidR="00BE763D" w:rsidTr="0080529F">
        <w:tc>
          <w:tcPr>
            <w:tcW w:w="33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BE763D" w:rsidRDefault="00BE763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0658"</w:t>
            </w:r>
          </w:p>
        </w:tc>
        <w:tc>
          <w:tcPr>
            <w:tcW w:w="33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</w:tcPr>
          <w:p w:rsidR="00BE763D" w:rsidRDefault="00BE763D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63E-002</w:t>
            </w:r>
          </w:p>
        </w:tc>
        <w:tc>
          <w:tcPr>
            <w:tcW w:w="331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BE763D" w:rsidRDefault="00BE763D" w:rsidP="0080529F">
            <w:r>
              <w:rPr>
                <w:rFonts w:cs="Liberation Serif"/>
                <w:color w:val="000000"/>
              </w:rPr>
              <w:t xml:space="preserve">"transport vesicle membrane" </w:t>
            </w:r>
          </w:p>
        </w:tc>
      </w:tr>
    </w:tbl>
    <w:p w:rsidR="00BE763D" w:rsidRDefault="00BE763D" w:rsidP="00BE763D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16</w:t>
      </w:r>
      <w:r>
        <w:fldChar w:fldCharType="end"/>
      </w:r>
      <w:r>
        <w:t>: List of overrepresented GO terms in the Cellular Components category for the genes upregulated at 45C1W</w:t>
      </w:r>
    </w:p>
    <w:p w:rsidR="0088788B" w:rsidRDefault="00BE763D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BE9"/>
    <w:rsid w:val="003B1BE9"/>
    <w:rsid w:val="00A33883"/>
    <w:rsid w:val="00BE763D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60BB744-00C5-4715-8949-4DC830882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63D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BE763D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E763D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>IAM</Company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30:00Z</dcterms:created>
  <dcterms:modified xsi:type="dcterms:W3CDTF">2015-04-16T14:30:00Z</dcterms:modified>
</cp:coreProperties>
</file>